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hanging="0"/>
        <w:rPr>
          <w:b/>
          <w:b/>
        </w:rPr>
      </w:pPr>
      <w:r>
        <w:rPr>
          <w:b/>
        </w:rPr>
        <w:t>Amino acid sequence of CmDREB6 under accession of MG199593</w:t>
      </w:r>
    </w:p>
    <w:p>
      <w:pPr>
        <w:pStyle w:val="Normal"/>
        <w:spacing w:lineRule="auto" w:line="360"/>
        <w:ind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hanging="0"/>
        <w:rPr/>
      </w:pPr>
      <w:r>
        <w:rPr/>
        <w:t>MASATMDLWNLDFQQFNGGELMDALEPFIKQDQNYQNTLPYSSPSTSYPSPTQLQSGFYPDPSFTHDPFFNLQPVSSFGLNQLTPSQIHQIQAQINLPNFSPTYLGPKPIPMKQTGSGSPTKPTKLYRGVRQRHWGKWVAEIRLPKNRTRLWLGTFDTAEEAALAYDIAAYKLRGDYARLNFPHLRHNGSHIAGACGDYAPLHSSVDAKLQAICQNLAEGKSVDGGKKKSQRRSTVVKPPVKHPATVVEQPEVVKVEGSSESSSSGGSSPVSEISELSFPEFTAEDGGAWGASDCFLLEKYPSYEIDWGSI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NewRoman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400"/>
      <w:ind w:firstLine="20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21">
    <w:name w:val="fontstyle21"/>
    <w:qFormat/>
    <w:rPr>
      <w:rFonts w:ascii="TimesNewRoman;Segoe Print" w:hAnsi="TimesNewRoman;Segoe Print" w:cs="TimesNewRoman;Segoe Print"/>
      <w:i/>
      <w:iCs/>
      <w:color w:val="000000"/>
      <w:sz w:val="24"/>
      <w:szCs w:val="24"/>
    </w:rPr>
  </w:style>
  <w:style w:type="character" w:styleId="Fontstyle01">
    <w:name w:val="fontstyle01"/>
    <w:qFormat/>
    <w:rPr>
      <w:rFonts w:ascii="TimesNewRoman;Segoe Print" w:hAnsi="TimesNewRoman;Segoe Print" w:cs="TimesNewRoman;Segoe Print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8T16:54:00Z</dcterms:created>
  <dc:creator>Administrator</dc:creator>
  <dc:description/>
  <cp:keywords/>
  <dc:language>en-US</dc:language>
  <cp:lastModifiedBy>li wenyan</cp:lastModifiedBy>
  <dcterms:modified xsi:type="dcterms:W3CDTF">2018-07-30T13:5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